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3B9" w:rsidRPr="00140794" w:rsidRDefault="005E404C" w:rsidP="006333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5 Table</w:t>
      </w:r>
      <w:r w:rsidR="006333B9" w:rsidRPr="0014079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333B9" w:rsidRPr="00140794">
        <w:rPr>
          <w:rFonts w:ascii="Times New Roman" w:hAnsi="Times New Roman" w:cs="Times New Roman"/>
          <w:sz w:val="24"/>
          <w:szCs w:val="24"/>
        </w:rPr>
        <w:t xml:space="preserve">List of eligible surgeries as defined by ICD-9 procedure code. </w:t>
      </w:r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0"/>
        <w:gridCol w:w="7715"/>
      </w:tblGrid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D-9 Code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rgical Procedur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.50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antation of cardiac resynchronization pacemaker without mention of defibrillation, total system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.5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antation of cardiac resynchronization defibrillator, total system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.6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cutaneous angioplasty or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herectomy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erebral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acranial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vessel(s)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.6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cutaneous angioplasty or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herectomy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intracranial vessel(s)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.6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utaneous insertion of carotid artery stent(s)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.66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cutaneous transluminal coronary angioplasty [PTCA] or coronary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herectomy</w:t>
            </w:r>
            <w:proofErr w:type="spellEnd"/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.8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vision of knee replacement,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bial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onent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repair of cerebral meninges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riculostomy</w:t>
            </w:r>
            <w:proofErr w:type="spellEnd"/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7715" w:type="dxa"/>
            <w:shd w:val="clear" w:color="000000" w:fill="FFFFFF"/>
            <w:vAlign w:val="center"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ision or destruction of lesion of spinal cord or spinal meninges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.5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air of vertebral fractur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.2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lateral adrenalectomy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paroscopic multiple segmental resection of large intestin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paroscopic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cectomy</w:t>
            </w:r>
            <w:proofErr w:type="spellEnd"/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paroscopic right hemicolectomy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5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paroscopic left hemicolectomy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6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paroscopic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moidectomy</w:t>
            </w:r>
            <w:proofErr w:type="spellEnd"/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9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laparoscopic partial excision of large intestin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5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luminal coronary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herectomy</w:t>
            </w:r>
            <w:proofErr w:type="spellEnd"/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6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herectomy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other non-coronary vessels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ry tracheostomy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7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sed endoscopic biopsy of lung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ateral lung transplantation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ision of chest wall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loratory thoracotomy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tic procedures on chest wall, pleura, mediastinum, and diaphragm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ortication of lung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9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racentesis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sed heart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votomy</w:t>
            </w:r>
            <w:proofErr w:type="spellEnd"/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1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pen heart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vuloplasty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mitral valve without replacement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acement of aortic valve with tissue graft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replacement of aortic valv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acement of mitral valve with tissue graft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4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replacement of mitral valv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5.5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air of atrial septal defect with prosthesis, closed techniqu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air of ventricular septal defect with prosthesis, open techniqu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and unspecified repair of atrial septal defect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and unspecified repair of ventricular septal defect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6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cutaneous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vuloplasty</w:t>
            </w:r>
            <w:proofErr w:type="spellEnd"/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7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rtion of drug-eluting coronary artery stent(s)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9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removal of coronary artery obstruction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rto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coronary bypass of one coronary artery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rto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coronary bypass of two coronary arteries</w:t>
            </w:r>
          </w:p>
        </w:tc>
      </w:tr>
      <w:tr w:rsidR="006333B9" w:rsidRPr="00140794" w:rsidTr="00435B75">
        <w:trPr>
          <w:trHeight w:val="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rto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coronary bypass of three coronary arteries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4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rto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coronary bypass of four or more coronary arteries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5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 internal mammary-coronary artery bypass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6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uble internal mammary-coronary artery bypass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25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psy of heart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cision or destruction of other lesion or tissue of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,open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pproach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4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cision or destruction of other lesion or tissue of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,other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pproach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transplantation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6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ant of pulsation balloon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6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air of heart assist system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66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rtion of implantable heart assist system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68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rtion of percutaneous external heart assist devic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itial insertion of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venous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ad [electrode] into ventricl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itial insertion of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venous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ads [electrodes] into atrium and ventricl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9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ision or relocation of cardiac device pocket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80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rtion of permanent pacemaker, initial or replacement, type of device not specified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8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itial insertion of single-chamber device, not specified as rate responsiv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8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itial insertion of single-chamber device, rate responsiv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8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itial insertion of dual-chamber devic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85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acement of any type pacemaker device with single-chamber device, not specified as rate responsiv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86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acement of any type of pacemaker device with single-chamber device, rate responsiv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87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acement of any type pacemaker device with dual-chamber devic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89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ision or removal of pacemaker devic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4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antation or replacement of automatic cardioverter/defibrillator, total system [AICD]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ision of vessel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1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rterectomy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ruption of the vena cava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8.8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surgical occlusion of vessels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9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ncture of vessel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-abdominal venous shunt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25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rta-iliac-femoral bypass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27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eriovenostomy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 renal dialysis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29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(peripheral) vascular shunt or bypass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3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ture of artery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50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gioplasty or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herectomy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other non-coronary vessel(s)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5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gioplasty or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herectomy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other non-coronary vessel(s)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5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air of arteriovenous fistula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5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acorporeal membrane oxygenation [ECMO]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vascular implantation of graft in abdominal aorta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4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vascular removal of obstruction from head and neck vessel(s)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9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endovascular repair (of aneurysm) of other vessels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9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rtion of vessel-to-vessel cannula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95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dialysis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operations on lymphatic structures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plenectomy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7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 gastrectomy with anastomosis to jejunum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partial gastrectomy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2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scopic dilation of pylorus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8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paroscopic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enterostomy</w:t>
            </w:r>
            <w:proofErr w:type="spellEnd"/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9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enterostomy</w:t>
            </w:r>
            <w:proofErr w:type="spellEnd"/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4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ture of duodenal ulcer sit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4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scopic control of gastric or duodenal bleeding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66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procedures for creation of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ophagogastric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incteric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etenc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67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paroscopic procedures for creation of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ophagogastric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incteric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etenc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incision of small intestin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1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endoscopy of small intestin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16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ophagogastroduodenoscopy [EGD] with closed biopsy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25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sed [endoscopic] biopsy of large intestin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3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local excision of lesion of duodenum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6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 segmental resection of small intestin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6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partial resection of small intestin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 segmental resection of large intestin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cectomy</w:t>
            </w:r>
            <w:proofErr w:type="spellEnd"/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hemicolectomy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4</w:t>
            </w:r>
          </w:p>
        </w:tc>
        <w:tc>
          <w:tcPr>
            <w:tcW w:w="7715" w:type="dxa"/>
            <w:shd w:val="clear" w:color="auto" w:fill="auto"/>
            <w:vAlign w:val="center"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ection of transverse colon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5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hemicolectomy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5.76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moidectomy</w:t>
            </w:r>
            <w:proofErr w:type="spellEnd"/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9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partial excision of large intestin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intra-abdominal colectomy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9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small-to-large intestinal anastomosis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94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-to-large intestinal anastomosis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95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stomosis to anus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0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eriorization of small intestin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0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ection of exteriorized segment of small intestin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10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stomy, not otherwise specified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20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eostomy, not otherwise specified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air of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colostomy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rnia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revision of stoma of large intestin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5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sure of stoma of small intestin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5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sure of stoma of large intestin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paroscopic appendectomy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9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appendectomy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6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anterior resection of rectum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69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partial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tectomy</w:t>
            </w:r>
            <w:proofErr w:type="spellEnd"/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ture of laceration of rectum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5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dominal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topexy</w:t>
            </w:r>
            <w:proofErr w:type="spellEnd"/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6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topexy</w:t>
            </w:r>
            <w:proofErr w:type="spellEnd"/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sed (percutaneous) [needle] biopsy of liver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 biopsy of liver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2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supialization of lesion of liver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2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tial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tectomy</w:t>
            </w:r>
            <w:proofErr w:type="spellEnd"/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25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paroscopic ablation of liver lesion or tissu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29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destruction of lesion of liver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ctomy of liver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59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transplant of liver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10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scopic retrograde cholangiopancreatography [ERCP]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2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cystectomy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2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paroscopic cholecystectomy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36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dochoenterostomy</w:t>
            </w:r>
            <w:proofErr w:type="spellEnd"/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37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stomosis of hepatic duct to gastrointestinal tract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4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duct exploration for removal of calculus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4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sertion of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dochohepatic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ube for decompression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49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ision of other bile ducts for relief of obstruction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9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ision of other bile duct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6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ision of cystic duct remnant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1.69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ision of other bile duct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79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air of other bile ducts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8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ncreatic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incterotomy</w:t>
            </w:r>
            <w:proofErr w:type="spellEnd"/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84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scopic dilation of ampulla and biliary duct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85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doscopic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incterotomy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papillotomy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87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scopic insertion of stent (tube) into bile duct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88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scopic removal of stone(s) from biliary tract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0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ainage of pancreatic cyst by catheter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09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totomy</w:t>
            </w:r>
            <w:proofErr w:type="spellEnd"/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1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doscopic retrograde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tography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ERP]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2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excision or destruction of lesion or tissue of pancreas or pancreatic duct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l drainage of pancreatic cyst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l pancreatectomy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cal subtotal pancreatectomy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7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dical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ticoduodenectomy</w:t>
            </w:r>
            <w:proofErr w:type="spellEnd"/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9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scopic insertion of stent (tube) into pancreatic duct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94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scopic removal of stone(s) from pancreatic duct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0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air of direct inguinal hernia with graft or prosthesis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05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air of inguinal hernia with graft or prosthesis, not otherwise specified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4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air of umbilical hernia with prosthesis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4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air of umbilical hernia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6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isional hernia repair with prosthesis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6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air of other hernia of anterior abdominal wall with graft or prosthesis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7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air of diaphragmatic hernia, abdominal approach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ision of abdominal wall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1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opening of recent laparotomy sit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2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paroscopy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2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psy of peritoneum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25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toneal lavag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ision or destruction of lesion or tissue of abdominal wall or umbilicus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4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ision or destruction of peritoneal tissu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paroscopic lysis of peritoneal adhesions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9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lysis of peritoneal adhesions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9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utaneous abdominal drainag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9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moval of foreign body from peritoneal cavity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0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utaneous nephrostomy without fragmentation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4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 nephrectomy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5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hroureterectomy</w:t>
            </w:r>
            <w:proofErr w:type="spellEnd"/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5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moval of transplanted or rejected kidney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5.69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kidney transplantation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0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urethral removal of obstruction from ureter and renal pelvis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7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cal cystectomy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8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sure of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tostomy</w:t>
            </w:r>
            <w:proofErr w:type="spellEnd"/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8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air of fistula involving bladder and intestin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69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prostatectomy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6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paroscopic removal of both ovaries and tubes at same operative episod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paroscopic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racervical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sterectomy [LSH]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9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and unspecified subtotal abdominal hysterectomy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laparoscopic hysterectomy [TLH]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9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terectomy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1</w:t>
            </w:r>
          </w:p>
        </w:tc>
        <w:tc>
          <w:tcPr>
            <w:tcW w:w="7715" w:type="dxa"/>
            <w:shd w:val="clear" w:color="auto" w:fill="auto"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paroscopically assisted vaginal hysterectomy (LAVH)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9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and unspecified vaginal hysterectomy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7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cal vaginal hysterectomy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79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terocolpectomy</w:t>
            </w:r>
            <w:proofErr w:type="spellEnd"/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0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lation and curettage following delivery or abortion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50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air of cystocele and rectocel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7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air of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vaginal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stula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1</w:t>
            </w:r>
          </w:p>
        </w:tc>
        <w:tc>
          <w:tcPr>
            <w:tcW w:w="7715" w:type="dxa"/>
            <w:shd w:val="clear" w:color="000000" w:fill="FFFFFF"/>
            <w:vAlign w:val="center"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 uterine segment cesarean section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4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psy of bon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5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l fixation of bone without fracture reduction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6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moval of implanted devices from bon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sed reduction of fracture with internal fixation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 reduction of fracture with internal fixation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hrotomy</w:t>
            </w:r>
            <w:proofErr w:type="spellEnd"/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psy of joint structur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5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ision of intervertebral disc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00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nal fusion, not otherwise specified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0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s-axis spinal fusion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0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cervical fusion, anterior techniqu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0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cervical fusion, posterior techniqu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04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rsal and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rsolumbar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usion, anterior techniqu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05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rsal and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rsolumbar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usion, posterior techniqu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06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mbar and lumbosacral fusion, anterior techniqu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07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mbar and lumbosacral fusion, lateral transverse process techniqu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08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mbar and lumbosacral fusion, posterior techniqu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3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usion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other cervical spine, anterior techniqu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35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usion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dorsal and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rsolumbar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ine, posterior techniqu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36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usion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lumbar and lumbosacral spine, anterior techniqu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1.37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usion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lumbar and lumbosacral spine, lateral transverse process techniqu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38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usion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lumbar and lumbosacral spine, posterior techniqu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5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hip replacement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5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 hip replacement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5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ision of hip replacement, not otherwise specified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54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knee replacement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55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vision of knee </w:t>
            </w: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acement,not</w:t>
            </w:r>
            <w:proofErr w:type="spellEnd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therwise specified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65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tebroplasty</w:t>
            </w:r>
            <w:proofErr w:type="spellEnd"/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66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phoplasty</w:t>
            </w:r>
            <w:proofErr w:type="spellEnd"/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9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ision of lesion of other soft tissu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88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plastic operations on tendon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1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utation of to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1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utation through foot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15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amputation below kne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17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utation above kne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ision of amputation stump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4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lateral simple mastectomy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iration of skin and subcutaneous tissu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5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ision with removal of foreign body or device from skin and subcutaneous tissue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7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rtion of totally implantable vascular access device [VAD]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22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isional debridement of wound, infection, or burn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9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skin graft to other sites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51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utaneous hepatic cholangiogram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53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operative cholangiogram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54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cholangiogram</w:t>
            </w:r>
          </w:p>
        </w:tc>
      </w:tr>
      <w:tr w:rsidR="006333B9" w:rsidRPr="00140794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04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rtion of endotracheal tube</w:t>
            </w:r>
          </w:p>
        </w:tc>
      </w:tr>
      <w:tr w:rsidR="006333B9" w:rsidRPr="00F7440B" w:rsidTr="00435B75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6333B9" w:rsidRPr="00140794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55</w:t>
            </w:r>
          </w:p>
        </w:tc>
        <w:tc>
          <w:tcPr>
            <w:tcW w:w="7715" w:type="dxa"/>
            <w:shd w:val="clear" w:color="auto" w:fill="auto"/>
            <w:noWrap/>
            <w:hideMark/>
          </w:tcPr>
          <w:p w:rsidR="006333B9" w:rsidRPr="00F7440B" w:rsidRDefault="006333B9" w:rsidP="00435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moval of T-tube, other bile duct tube, or liver tube</w:t>
            </w:r>
          </w:p>
        </w:tc>
      </w:tr>
    </w:tbl>
    <w:p w:rsidR="009263A9" w:rsidRDefault="00F9436E"/>
    <w:sectPr w:rsidR="00926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192EF6"/>
    <w:multiLevelType w:val="hybridMultilevel"/>
    <w:tmpl w:val="959878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BF4C46"/>
    <w:multiLevelType w:val="hybridMultilevel"/>
    <w:tmpl w:val="EB968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3B9"/>
    <w:rsid w:val="000136D6"/>
    <w:rsid w:val="00190B26"/>
    <w:rsid w:val="001F647A"/>
    <w:rsid w:val="00430BCB"/>
    <w:rsid w:val="005E404C"/>
    <w:rsid w:val="006333B9"/>
    <w:rsid w:val="008B2AC9"/>
    <w:rsid w:val="009D27D8"/>
    <w:rsid w:val="00A90458"/>
    <w:rsid w:val="00A943B7"/>
    <w:rsid w:val="00AF23E6"/>
    <w:rsid w:val="00EA3483"/>
    <w:rsid w:val="00F94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7A4CE6-38C7-40BB-B632-4DB39177E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3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333B9"/>
    <w:pPr>
      <w:spacing w:after="0" w:line="240" w:lineRule="auto"/>
    </w:pPr>
  </w:style>
  <w:style w:type="table" w:styleId="TableGrid">
    <w:name w:val="Table Grid"/>
    <w:basedOn w:val="TableNormal"/>
    <w:uiPriority w:val="59"/>
    <w:rsid w:val="00633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33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3B9"/>
  </w:style>
  <w:style w:type="paragraph" w:styleId="Footer">
    <w:name w:val="footer"/>
    <w:basedOn w:val="Normal"/>
    <w:link w:val="FooterChar"/>
    <w:uiPriority w:val="99"/>
    <w:unhideWhenUsed/>
    <w:rsid w:val="006333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3B9"/>
  </w:style>
  <w:style w:type="paragraph" w:styleId="ListParagraph">
    <w:name w:val="List Paragraph"/>
    <w:basedOn w:val="Normal"/>
    <w:uiPriority w:val="34"/>
    <w:qFormat/>
    <w:rsid w:val="006333B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333B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333B9"/>
  </w:style>
  <w:style w:type="paragraph" w:styleId="BalloonText">
    <w:name w:val="Balloon Text"/>
    <w:basedOn w:val="Normal"/>
    <w:link w:val="BalloonTextChar"/>
    <w:uiPriority w:val="99"/>
    <w:semiHidden/>
    <w:unhideWhenUsed/>
    <w:rsid w:val="006333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3B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333B9"/>
  </w:style>
  <w:style w:type="character" w:styleId="CommentReference">
    <w:name w:val="annotation reference"/>
    <w:basedOn w:val="DefaultParagraphFont"/>
    <w:uiPriority w:val="99"/>
    <w:semiHidden/>
    <w:unhideWhenUsed/>
    <w:rsid w:val="00633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33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33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3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3B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333B9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33B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333B9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333B9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25</Words>
  <Characters>10409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elboe, Aaron M.</dc:creator>
  <cp:lastModifiedBy>Wendelboe, Aaron M.  (HSC)</cp:lastModifiedBy>
  <cp:revision>3</cp:revision>
  <dcterms:created xsi:type="dcterms:W3CDTF">2017-06-07T00:48:00Z</dcterms:created>
  <dcterms:modified xsi:type="dcterms:W3CDTF">2017-06-07T12:24:00Z</dcterms:modified>
</cp:coreProperties>
</file>